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383"/>
        <w:gridCol w:w="1384"/>
        <w:gridCol w:w="1383"/>
        <w:gridCol w:w="1384"/>
        <w:gridCol w:w="1383"/>
        <w:gridCol w:w="1384"/>
      </w:tblGrid>
      <w:tr w:rsidR="00086C5D" w:rsidRPr="00C15FEC" w14:paraId="7F07D95A" w14:textId="77777777" w:rsidTr="00807D07">
        <w:tc>
          <w:tcPr>
            <w:tcW w:w="715" w:type="dxa"/>
          </w:tcPr>
          <w:p w14:paraId="669BE10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383" w:type="dxa"/>
          </w:tcPr>
          <w:p w14:paraId="05151DE5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ARI</w:t>
            </w:r>
          </w:p>
        </w:tc>
        <w:tc>
          <w:tcPr>
            <w:tcW w:w="1384" w:type="dxa"/>
          </w:tcPr>
          <w:p w14:paraId="162884D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AMI</w:t>
            </w:r>
          </w:p>
        </w:tc>
        <w:tc>
          <w:tcPr>
            <w:tcW w:w="1383" w:type="dxa"/>
          </w:tcPr>
          <w:p w14:paraId="2B7C7A0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1384" w:type="dxa"/>
          </w:tcPr>
          <w:p w14:paraId="61633809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DBS</w:t>
            </w:r>
          </w:p>
        </w:tc>
        <w:tc>
          <w:tcPr>
            <w:tcW w:w="1383" w:type="dxa"/>
          </w:tcPr>
          <w:p w14:paraId="3669A00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CHS</w:t>
            </w:r>
          </w:p>
        </w:tc>
        <w:tc>
          <w:tcPr>
            <w:tcW w:w="1384" w:type="dxa"/>
          </w:tcPr>
          <w:p w14:paraId="0D2C7EC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SS</w:t>
            </w:r>
          </w:p>
        </w:tc>
      </w:tr>
      <w:tr w:rsidR="00086C5D" w:rsidRPr="00C15FEC" w14:paraId="7609F118" w14:textId="77777777" w:rsidTr="00807D07">
        <w:tc>
          <w:tcPr>
            <w:tcW w:w="715" w:type="dxa"/>
          </w:tcPr>
          <w:p w14:paraId="6B2A3BB7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4E41DC95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4" w:type="dxa"/>
          </w:tcPr>
          <w:p w14:paraId="4FB818C5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3" w:type="dxa"/>
          </w:tcPr>
          <w:p w14:paraId="649B12D5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4" w:type="dxa"/>
          </w:tcPr>
          <w:p w14:paraId="2C2E6A58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3" w:type="dxa"/>
          </w:tcPr>
          <w:p w14:paraId="0BB27A3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4" w:type="dxa"/>
          </w:tcPr>
          <w:p w14:paraId="5906D443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</w:tr>
      <w:tr w:rsidR="00086C5D" w:rsidRPr="00C15FEC" w14:paraId="66D479D2" w14:textId="77777777" w:rsidTr="00807D07">
        <w:tc>
          <w:tcPr>
            <w:tcW w:w="715" w:type="dxa"/>
          </w:tcPr>
          <w:p w14:paraId="76730EF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3713080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4" w:type="dxa"/>
          </w:tcPr>
          <w:p w14:paraId="7028DC92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3" w:type="dxa"/>
          </w:tcPr>
          <w:p w14:paraId="6AA2C4EC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4" w:type="dxa"/>
          </w:tcPr>
          <w:p w14:paraId="0169838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3" w:type="dxa"/>
          </w:tcPr>
          <w:p w14:paraId="47E88EB1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4" w:type="dxa"/>
          </w:tcPr>
          <w:p w14:paraId="3FB6E74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</w:tr>
      <w:tr w:rsidR="00086C5D" w:rsidRPr="00C15FEC" w14:paraId="6B4C9C09" w14:textId="77777777" w:rsidTr="00807D07">
        <w:tc>
          <w:tcPr>
            <w:tcW w:w="715" w:type="dxa"/>
          </w:tcPr>
          <w:p w14:paraId="00524901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</w:tcPr>
          <w:p w14:paraId="6FC76B6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4" w:type="dxa"/>
          </w:tcPr>
          <w:p w14:paraId="50711A0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3" w:type="dxa"/>
          </w:tcPr>
          <w:p w14:paraId="1E014AB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4" w:type="dxa"/>
          </w:tcPr>
          <w:p w14:paraId="329B9709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3" w:type="dxa"/>
          </w:tcPr>
          <w:p w14:paraId="15FDFE3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llow AE</w:t>
            </w:r>
          </w:p>
        </w:tc>
        <w:tc>
          <w:tcPr>
            <w:tcW w:w="1384" w:type="dxa"/>
          </w:tcPr>
          <w:p w14:paraId="4C0EB543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</w:tr>
      <w:tr w:rsidR="00086C5D" w:rsidRPr="00C15FEC" w14:paraId="2E029FD1" w14:textId="77777777" w:rsidTr="00807D07">
        <w:tc>
          <w:tcPr>
            <w:tcW w:w="715" w:type="dxa"/>
          </w:tcPr>
          <w:p w14:paraId="750AF728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40B8BD55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4" w:type="dxa"/>
          </w:tcPr>
          <w:p w14:paraId="0A442CD7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3" w:type="dxa"/>
          </w:tcPr>
          <w:p w14:paraId="7478E81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4" w:type="dxa"/>
          </w:tcPr>
          <w:p w14:paraId="5D6D2FE5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3" w:type="dxa"/>
          </w:tcPr>
          <w:p w14:paraId="40D3472C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84" w:type="dxa"/>
          </w:tcPr>
          <w:p w14:paraId="045E3AC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</w:t>
            </w:r>
          </w:p>
        </w:tc>
      </w:tr>
      <w:tr w:rsidR="00086C5D" w:rsidRPr="00C15FEC" w14:paraId="32649EBD" w14:textId="77777777" w:rsidTr="00807D07">
        <w:tc>
          <w:tcPr>
            <w:tcW w:w="715" w:type="dxa"/>
          </w:tcPr>
          <w:p w14:paraId="35B9EA7F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</w:tcPr>
          <w:p w14:paraId="3865CE3F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4" w:type="dxa"/>
          </w:tcPr>
          <w:p w14:paraId="34A624FF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3" w:type="dxa"/>
          </w:tcPr>
          <w:p w14:paraId="64E629D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map</w:t>
            </w:r>
            <w:proofErr w:type="spellEnd"/>
          </w:p>
        </w:tc>
        <w:tc>
          <w:tcPr>
            <w:tcW w:w="1384" w:type="dxa"/>
          </w:tcPr>
          <w:p w14:paraId="6CE124A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ve AE</w:t>
            </w:r>
          </w:p>
        </w:tc>
        <w:tc>
          <w:tcPr>
            <w:tcW w:w="1383" w:type="dxa"/>
          </w:tcPr>
          <w:p w14:paraId="14490ACB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4" w:type="dxa"/>
          </w:tcPr>
          <w:p w14:paraId="512FD0A8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</w:tr>
      <w:tr w:rsidR="00086C5D" w:rsidRPr="00C15FEC" w14:paraId="713B0F71" w14:textId="77777777" w:rsidTr="00807D07">
        <w:tc>
          <w:tcPr>
            <w:tcW w:w="715" w:type="dxa"/>
          </w:tcPr>
          <w:p w14:paraId="592A8D1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</w:tcPr>
          <w:p w14:paraId="5074137C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4" w:type="dxa"/>
          </w:tcPr>
          <w:p w14:paraId="101C4B40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3" w:type="dxa"/>
          </w:tcPr>
          <w:p w14:paraId="287F8981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4" w:type="dxa"/>
          </w:tcPr>
          <w:p w14:paraId="3FCAD6A1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3" w:type="dxa"/>
          </w:tcPr>
          <w:p w14:paraId="6398C43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ained AE</w:t>
            </w:r>
          </w:p>
        </w:tc>
        <w:tc>
          <w:tcPr>
            <w:tcW w:w="1384" w:type="dxa"/>
          </w:tcPr>
          <w:p w14:paraId="76AD4B9F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</w:tr>
      <w:tr w:rsidR="00086C5D" w:rsidRPr="00C15FEC" w14:paraId="71F9EFB3" w14:textId="77777777" w:rsidTr="00807D07">
        <w:tc>
          <w:tcPr>
            <w:tcW w:w="715" w:type="dxa"/>
          </w:tcPr>
          <w:p w14:paraId="01CC457C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3" w:type="dxa"/>
          </w:tcPr>
          <w:p w14:paraId="14925B06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4" w:type="dxa"/>
          </w:tcPr>
          <w:p w14:paraId="4DBAB8C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3" w:type="dxa"/>
          </w:tcPr>
          <w:p w14:paraId="0F4F21E8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4" w:type="dxa"/>
          </w:tcPr>
          <w:p w14:paraId="69D46791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3" w:type="dxa"/>
          </w:tcPr>
          <w:p w14:paraId="14961EE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4" w:type="dxa"/>
          </w:tcPr>
          <w:p w14:paraId="5E2CA670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</w:tr>
      <w:tr w:rsidR="00086C5D" w:rsidRPr="00C15FEC" w14:paraId="6632D1B4" w14:textId="77777777" w:rsidTr="00807D07">
        <w:tc>
          <w:tcPr>
            <w:tcW w:w="715" w:type="dxa"/>
          </w:tcPr>
          <w:p w14:paraId="1C6D9E2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3" w:type="dxa"/>
          </w:tcPr>
          <w:p w14:paraId="34588526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4" w:type="dxa"/>
          </w:tcPr>
          <w:p w14:paraId="42F8D3E1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3" w:type="dxa"/>
          </w:tcPr>
          <w:p w14:paraId="5EE526B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4" w:type="dxa"/>
          </w:tcPr>
          <w:p w14:paraId="180C3638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TM AE</w:t>
            </w:r>
          </w:p>
        </w:tc>
        <w:tc>
          <w:tcPr>
            <w:tcW w:w="1383" w:type="dxa"/>
          </w:tcPr>
          <w:p w14:paraId="2788CB1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4" w:type="dxa"/>
          </w:tcPr>
          <w:p w14:paraId="45E4663B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</w:tr>
      <w:tr w:rsidR="00086C5D" w:rsidRPr="00C15FEC" w14:paraId="67F2F1B6" w14:textId="77777777" w:rsidTr="00807D07">
        <w:tc>
          <w:tcPr>
            <w:tcW w:w="715" w:type="dxa"/>
          </w:tcPr>
          <w:p w14:paraId="46A3D24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3" w:type="dxa"/>
          </w:tcPr>
          <w:p w14:paraId="15C729F1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4" w:type="dxa"/>
          </w:tcPr>
          <w:p w14:paraId="14A0B9D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3" w:type="dxa"/>
          </w:tcPr>
          <w:p w14:paraId="7506959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1384" w:type="dxa"/>
          </w:tcPr>
          <w:p w14:paraId="18A6BBCC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3" w:type="dxa"/>
          </w:tcPr>
          <w:p w14:paraId="4F7F3C1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4" w:type="dxa"/>
          </w:tcPr>
          <w:p w14:paraId="5F30A33B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</w:tr>
      <w:tr w:rsidR="00086C5D" w:rsidRPr="00C15FEC" w14:paraId="48D7E649" w14:textId="77777777" w:rsidTr="00807D07">
        <w:tc>
          <w:tcPr>
            <w:tcW w:w="715" w:type="dxa"/>
          </w:tcPr>
          <w:p w14:paraId="6E2FC6C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3" w:type="dxa"/>
          </w:tcPr>
          <w:p w14:paraId="39EAB80F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1384" w:type="dxa"/>
          </w:tcPr>
          <w:p w14:paraId="7CA3EE96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3" w:type="dxa"/>
          </w:tcPr>
          <w:p w14:paraId="3804FA36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4" w:type="dxa"/>
          </w:tcPr>
          <w:p w14:paraId="31FFBE10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3" w:type="dxa"/>
          </w:tcPr>
          <w:p w14:paraId="3B2B3A7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  <w:tc>
          <w:tcPr>
            <w:tcW w:w="1384" w:type="dxa"/>
          </w:tcPr>
          <w:p w14:paraId="046F9C9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 AE</w:t>
            </w:r>
          </w:p>
        </w:tc>
      </w:tr>
      <w:tr w:rsidR="00086C5D" w:rsidRPr="00C15FEC" w14:paraId="1FCB5329" w14:textId="77777777" w:rsidTr="00807D07">
        <w:tc>
          <w:tcPr>
            <w:tcW w:w="715" w:type="dxa"/>
          </w:tcPr>
          <w:p w14:paraId="1DAA61A7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3" w:type="dxa"/>
          </w:tcPr>
          <w:p w14:paraId="2C71030F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4" w:type="dxa"/>
          </w:tcPr>
          <w:p w14:paraId="068F238E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3" w:type="dxa"/>
          </w:tcPr>
          <w:p w14:paraId="3C53AE8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4" w:type="dxa"/>
          </w:tcPr>
          <w:p w14:paraId="715BC78F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3" w:type="dxa"/>
          </w:tcPr>
          <w:p w14:paraId="6903BA93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4" w:type="dxa"/>
          </w:tcPr>
          <w:p w14:paraId="4F197C88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</w:tr>
      <w:tr w:rsidR="00086C5D" w:rsidRPr="00C15FEC" w14:paraId="6D7B5F11" w14:textId="77777777" w:rsidTr="00807D07">
        <w:tc>
          <w:tcPr>
            <w:tcW w:w="715" w:type="dxa"/>
          </w:tcPr>
          <w:p w14:paraId="564218FF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3" w:type="dxa"/>
          </w:tcPr>
          <w:p w14:paraId="40C5C4F4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4" w:type="dxa"/>
          </w:tcPr>
          <w:p w14:paraId="7E21A811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3" w:type="dxa"/>
          </w:tcPr>
          <w:p w14:paraId="6C3995C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4" w:type="dxa"/>
          </w:tcPr>
          <w:p w14:paraId="7834BC9A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T AE</w:t>
            </w:r>
          </w:p>
        </w:tc>
        <w:tc>
          <w:tcPr>
            <w:tcW w:w="1383" w:type="dxa"/>
          </w:tcPr>
          <w:p w14:paraId="1A3445C7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ed AE</w:t>
            </w:r>
          </w:p>
        </w:tc>
        <w:tc>
          <w:tcPr>
            <w:tcW w:w="1384" w:type="dxa"/>
          </w:tcPr>
          <w:p w14:paraId="62659113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</w:tr>
      <w:tr w:rsidR="00086C5D" w:rsidRPr="00C15FEC" w14:paraId="28D5CAD3" w14:textId="77777777" w:rsidTr="00807D07">
        <w:tc>
          <w:tcPr>
            <w:tcW w:w="715" w:type="dxa"/>
          </w:tcPr>
          <w:p w14:paraId="30FAEEDC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15F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3" w:type="dxa"/>
          </w:tcPr>
          <w:p w14:paraId="25AA461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 AE</w:t>
            </w:r>
          </w:p>
        </w:tc>
        <w:tc>
          <w:tcPr>
            <w:tcW w:w="1384" w:type="dxa"/>
          </w:tcPr>
          <w:p w14:paraId="1050985C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3" w:type="dxa"/>
          </w:tcPr>
          <w:p w14:paraId="7EF1C262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4" w:type="dxa"/>
          </w:tcPr>
          <w:p w14:paraId="1BBB15F3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3" w:type="dxa"/>
          </w:tcPr>
          <w:p w14:paraId="7345D7ED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  <w:tc>
          <w:tcPr>
            <w:tcW w:w="1384" w:type="dxa"/>
          </w:tcPr>
          <w:p w14:paraId="59799855" w14:textId="77777777" w:rsidR="00086C5D" w:rsidRPr="00C15FEC" w:rsidRDefault="00086C5D" w:rsidP="00086C5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gonal AE</w:t>
            </w:r>
          </w:p>
        </w:tc>
      </w:tr>
    </w:tbl>
    <w:p w14:paraId="4240820C" w14:textId="77777777" w:rsidR="009000E8" w:rsidRPr="00086C5D" w:rsidRDefault="009000E8" w:rsidP="00086C5D">
      <w:pPr>
        <w:spacing w:line="240" w:lineRule="auto"/>
      </w:pPr>
    </w:p>
    <w:sectPr w:rsidR="009000E8" w:rsidRPr="00086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C88"/>
    <w:rsid w:val="00086C5D"/>
    <w:rsid w:val="0017461C"/>
    <w:rsid w:val="009000E8"/>
    <w:rsid w:val="00C9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5053C-E057-4CE4-9DA8-903D76AEC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C5D"/>
    <w:pPr>
      <w:spacing w:line="480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Richard Ardelean</dc:creator>
  <cp:keywords/>
  <dc:description/>
  <cp:lastModifiedBy>Eugen Richard Ardelean</cp:lastModifiedBy>
  <cp:revision>8</cp:revision>
  <dcterms:created xsi:type="dcterms:W3CDTF">2023-02-25T13:43:00Z</dcterms:created>
  <dcterms:modified xsi:type="dcterms:W3CDTF">2023-02-25T13:43:00Z</dcterms:modified>
</cp:coreProperties>
</file>